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C1FD" w14:textId="34A8AFBD" w:rsidR="00554590" w:rsidRDefault="00073ED1" w:rsidP="008330CE">
      <w:pPr>
        <w:jc w:val="left"/>
        <w:rPr>
          <w:rFonts w:ascii="Times New Roman" w:hAnsi="Times New Roman" w:cs="Times New Roman"/>
          <w:sz w:val="22"/>
        </w:rPr>
      </w:pPr>
      <w:r w:rsidRPr="00073ED1">
        <w:rPr>
          <w:rFonts w:ascii="Times New Roman" w:hAnsi="Times New Roman" w:cs="Times New Roman"/>
          <w:sz w:val="22"/>
        </w:rPr>
        <w:t>Supplementary Table 1. Genomic instability- associated lncRNAs in HCC</w:t>
      </w:r>
    </w:p>
    <w:p w14:paraId="466AC14C" w14:textId="77777777" w:rsidR="00755FBA" w:rsidRDefault="00755FBA" w:rsidP="008330CE">
      <w:pPr>
        <w:jc w:val="left"/>
        <w:rPr>
          <w:rFonts w:ascii="Times New Roman" w:hAnsi="Times New Roman" w:cs="Times New Roman"/>
          <w:sz w:val="22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221"/>
        <w:gridCol w:w="1288"/>
        <w:gridCol w:w="1221"/>
        <w:gridCol w:w="1221"/>
        <w:gridCol w:w="1221"/>
      </w:tblGrid>
      <w:tr w:rsidR="00062FDC" w:rsidRPr="00073ED1" w14:paraId="11BCCD1F" w14:textId="77777777" w:rsidTr="00062FDC">
        <w:trPr>
          <w:trHeight w:val="276"/>
        </w:trPr>
        <w:tc>
          <w:tcPr>
            <w:tcW w:w="1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6F6107" w14:textId="20E47673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nc</w:t>
            </w:r>
            <w:r w:rsidR="00615C0C">
              <w:rPr>
                <w:rFonts w:ascii="Times New Roman" w:hAnsi="Times New Roman" w:cs="Times New Roman"/>
                <w:sz w:val="22"/>
              </w:rPr>
              <w:t>RNA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EA2DA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conMean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E6068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treatMean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9659E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ogFC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04482A" w14:textId="5933C163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D7953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5D7953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="005D7953">
              <w:rPr>
                <w:rFonts w:ascii="Times New Roman" w:hAnsi="Times New Roman" w:cs="Times New Roman"/>
                <w:sz w:val="22"/>
              </w:rPr>
              <w:t>v</w:t>
            </w:r>
            <w:r w:rsidRPr="00073ED1">
              <w:rPr>
                <w:rFonts w:ascii="Times New Roman" w:hAnsi="Times New Roman" w:cs="Times New Roman" w:hint="eastAsia"/>
                <w:sz w:val="22"/>
              </w:rPr>
              <w:t>al</w:t>
            </w:r>
            <w:proofErr w:type="spellEnd"/>
          </w:p>
        </w:tc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514B26" w14:textId="4A881A63" w:rsidR="00073ED1" w:rsidRPr="00073ED1" w:rsidRDefault="005D7953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D7953">
              <w:rPr>
                <w:rFonts w:ascii="Times New Roman" w:hAnsi="Times New Roman" w:cs="Times New Roman"/>
                <w:i/>
                <w:iCs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al</w:t>
            </w:r>
            <w:proofErr w:type="spellEnd"/>
          </w:p>
        </w:tc>
      </w:tr>
      <w:tr w:rsidR="00062FDC" w:rsidRPr="00073ED1" w14:paraId="7D7B0266" w14:textId="77777777" w:rsidTr="00062FDC">
        <w:trPr>
          <w:trHeight w:val="276"/>
        </w:trPr>
        <w:tc>
          <w:tcPr>
            <w:tcW w:w="1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15C95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133355.1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DA1FD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50488</w:t>
            </w:r>
          </w:p>
        </w:tc>
        <w:tc>
          <w:tcPr>
            <w:tcW w:w="12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036F8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15158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9E59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04545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495BA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48E-06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EA77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89</w:t>
            </w:r>
          </w:p>
        </w:tc>
      </w:tr>
      <w:tr w:rsidR="00062FDC" w:rsidRPr="00073ED1" w14:paraId="609DF98F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3180D9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390719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CE7AD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605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4CCA8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432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0361B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441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C8387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7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52B13A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3572</w:t>
            </w:r>
          </w:p>
        </w:tc>
      </w:tr>
      <w:tr w:rsidR="00062FDC" w:rsidRPr="00073ED1" w14:paraId="6759E1B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77BC18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5922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1BB7AE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601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066F8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689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95B785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9788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23B5D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8.67E-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048B1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91E-08</w:t>
            </w:r>
          </w:p>
        </w:tc>
      </w:tr>
      <w:tr w:rsidR="00062FDC" w:rsidRPr="00073ED1" w14:paraId="1A558C3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E348E2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1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3D7CB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800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EE6C56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040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6301ED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3256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1B117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42E-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79DE6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91E-08</w:t>
            </w:r>
          </w:p>
        </w:tc>
      </w:tr>
      <w:tr w:rsidR="00062FDC" w:rsidRPr="00073ED1" w14:paraId="16F3EFA2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EF073B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0424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932E1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191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E5CB5B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1444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B453F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1213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206422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789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24FC6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32537</w:t>
            </w:r>
          </w:p>
        </w:tc>
      </w:tr>
      <w:tr w:rsidR="00062FDC" w:rsidRPr="00073ED1" w14:paraId="634DCED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73CE92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UCAT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6C8513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944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DE03D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036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9B197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472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2CDA2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7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6BAB21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5895</w:t>
            </w:r>
          </w:p>
        </w:tc>
      </w:tr>
      <w:tr w:rsidR="00062FDC" w:rsidRPr="00073ED1" w14:paraId="134C5879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B046BA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47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A2372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795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2A1B4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657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76512E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8908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B94582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6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507B23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22</w:t>
            </w:r>
          </w:p>
        </w:tc>
      </w:tr>
      <w:tr w:rsidR="00062FDC" w:rsidRPr="00073ED1" w14:paraId="7094FF1E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2EADCC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26462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725327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1833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90E97B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6423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FDE103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8831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208FD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8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3B8CC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6849</w:t>
            </w:r>
          </w:p>
        </w:tc>
      </w:tr>
      <w:tr w:rsidR="00062FDC" w:rsidRPr="00073ED1" w14:paraId="4FD9833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F0C04B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90809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1E43E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37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31F400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397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E7D08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4251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837237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93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59031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19</w:t>
            </w:r>
          </w:p>
        </w:tc>
      </w:tr>
      <w:tr w:rsidR="00062FDC" w:rsidRPr="00073ED1" w14:paraId="5C7B4741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68BD5C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DCXR-DT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953CB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581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46F0E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56651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9949F2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085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A9FE0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57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582F84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5391</w:t>
            </w:r>
          </w:p>
        </w:tc>
      </w:tr>
      <w:tr w:rsidR="00062FDC" w:rsidRPr="00073ED1" w14:paraId="1D700B1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06980C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1189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A7EF96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962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43403A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029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7DB85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7785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16FB0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50E-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0A88E8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96E-06</w:t>
            </w:r>
          </w:p>
        </w:tc>
      </w:tr>
      <w:tr w:rsidR="00062FDC" w:rsidRPr="00073ED1" w14:paraId="424E22F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E65259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ST8SIA6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61498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818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44EE18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7468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2E492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1033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B8A8C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00E-0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2304ED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36E-06</w:t>
            </w:r>
          </w:p>
        </w:tc>
      </w:tr>
      <w:tr w:rsidR="00062FDC" w:rsidRPr="00073ED1" w14:paraId="245D6BC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AA03DD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691420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7222D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2308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AFB75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758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18B27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1916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84215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36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7005F8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942</w:t>
            </w:r>
          </w:p>
        </w:tc>
      </w:tr>
      <w:tr w:rsidR="00062FDC" w:rsidRPr="00073ED1" w14:paraId="0D7ACD5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EFB76F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355102.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0F05B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4284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5B3B9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8027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609B7D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2966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DFA6F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4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8158AC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476</w:t>
            </w:r>
          </w:p>
        </w:tc>
      </w:tr>
      <w:tr w:rsidR="00062FDC" w:rsidRPr="00073ED1" w14:paraId="3FB1E4B1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B24478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14534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D9572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301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1F1E4E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679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7E6B1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699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830AD8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67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7F2B6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89</w:t>
            </w:r>
          </w:p>
        </w:tc>
      </w:tr>
      <w:tr w:rsidR="00062FDC" w:rsidRPr="00073ED1" w14:paraId="2F6A4AC2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69F29F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4862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3192C5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59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C6D00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5447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126C4B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6422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55F1E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65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2E1F0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5646</w:t>
            </w:r>
          </w:p>
        </w:tc>
      </w:tr>
      <w:tr w:rsidR="00062FDC" w:rsidRPr="00073ED1" w14:paraId="72D0857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BC2B2D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4080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752DA9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81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97899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442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08690C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925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6C956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99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AC875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2941</w:t>
            </w:r>
          </w:p>
        </w:tc>
      </w:tr>
      <w:tr w:rsidR="00062FDC" w:rsidRPr="00073ED1" w14:paraId="3945D46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49D324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512408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D9E6DA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251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1E0E7A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581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C229DB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172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70894D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67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42305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78</w:t>
            </w:r>
          </w:p>
        </w:tc>
      </w:tr>
      <w:tr w:rsidR="00062FDC" w:rsidRPr="00073ED1" w14:paraId="08C1B46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6F20F8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29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4A193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898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B619C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806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0826D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181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CC5B78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81E983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3434</w:t>
            </w:r>
          </w:p>
        </w:tc>
      </w:tr>
      <w:tr w:rsidR="00062FDC" w:rsidRPr="00073ED1" w14:paraId="7D1C358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A33493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02380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8B618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150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29162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14699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4423F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30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225C63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2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31873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85</w:t>
            </w:r>
          </w:p>
        </w:tc>
      </w:tr>
      <w:tr w:rsidR="00062FDC" w:rsidRPr="00073ED1" w14:paraId="5E257A8D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E3E1D8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IGF2-A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FFF21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102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8F7A76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7979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FDE4A9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0742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DFC4A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7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C8890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645</w:t>
            </w:r>
          </w:p>
        </w:tc>
      </w:tr>
      <w:tr w:rsidR="00062FDC" w:rsidRPr="00073ED1" w14:paraId="44D753E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EDB4F8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6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E870C3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9200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EC84D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1897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B0939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887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21B6BF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81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108ACB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32956</w:t>
            </w:r>
          </w:p>
        </w:tc>
      </w:tr>
      <w:tr w:rsidR="00062FDC" w:rsidRPr="00073ED1" w14:paraId="0D0F56B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3BABA2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1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85664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335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B19D6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4234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5EFD8E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674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5FD12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3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E7DCD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07</w:t>
            </w:r>
          </w:p>
        </w:tc>
      </w:tr>
      <w:tr w:rsidR="00062FDC" w:rsidRPr="00073ED1" w14:paraId="14386DC9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07E1F3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2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815DE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725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AFCFCC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551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6793FA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40096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8C6EF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3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A88FC0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8357</w:t>
            </w:r>
          </w:p>
        </w:tc>
      </w:tr>
      <w:tr w:rsidR="00062FDC" w:rsidRPr="00073ED1" w14:paraId="58FB7AE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3D86D1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109917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0DD161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72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CA5664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4609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52215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442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D5D52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47E-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5E3A9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48E-05</w:t>
            </w:r>
          </w:p>
        </w:tc>
      </w:tr>
      <w:tr w:rsidR="00062FDC" w:rsidRPr="00073ED1" w14:paraId="6E91178E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2A65F3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PRR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9F610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1464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5AFFA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240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20F3C0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212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7FC55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4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C390A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811</w:t>
            </w:r>
          </w:p>
        </w:tc>
      </w:tr>
      <w:tr w:rsidR="00062FDC" w:rsidRPr="00073ED1" w14:paraId="71D3999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F4187F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85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09DF6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3746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CD4A7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0588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AF7AD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453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089DB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4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9748E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0349</w:t>
            </w:r>
          </w:p>
        </w:tc>
      </w:tr>
      <w:tr w:rsidR="00062FDC" w:rsidRPr="00073ED1" w14:paraId="2072477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DB7CBA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1972.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0CE6D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87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D0094C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945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588C0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7019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FFE9E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9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BD910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7186</w:t>
            </w:r>
          </w:p>
        </w:tc>
      </w:tr>
      <w:tr w:rsidR="00062FDC" w:rsidRPr="00073ED1" w14:paraId="06E0B0AA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B2B518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92490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E2961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309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A483C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624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45FAB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592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3F66E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1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C5BBFF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145</w:t>
            </w:r>
          </w:p>
        </w:tc>
      </w:tr>
      <w:tr w:rsidR="00062FDC" w:rsidRPr="00073ED1" w14:paraId="7535AFED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E6313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MEG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DFBD5F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4190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4B3DD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650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E9133C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408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37C5A1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12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99393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57</w:t>
            </w:r>
          </w:p>
        </w:tc>
      </w:tr>
      <w:tr w:rsidR="00062FDC" w:rsidRPr="00073ED1" w14:paraId="4C786D7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7AAFDF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79949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5DE226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219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5DBC22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5168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B45D7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077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72450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CF944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0033</w:t>
            </w:r>
          </w:p>
        </w:tc>
      </w:tr>
      <w:tr w:rsidR="00062FDC" w:rsidRPr="00073ED1" w14:paraId="09532E0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30C49D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365226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7AA91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802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B65A6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148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B638D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34318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8AE944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6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C7A426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7283</w:t>
            </w:r>
          </w:p>
        </w:tc>
      </w:tr>
      <w:tr w:rsidR="00062FDC" w:rsidRPr="00073ED1" w14:paraId="5594A82E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718D77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5922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0F012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131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DABA72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163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3884B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232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4862D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63E-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005477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48E-05</w:t>
            </w:r>
          </w:p>
        </w:tc>
      </w:tr>
      <w:tr w:rsidR="00062FDC" w:rsidRPr="00073ED1" w14:paraId="039848D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304CCC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0757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30762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5128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031DF8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839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58452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2502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62F67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05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9502C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84</w:t>
            </w:r>
          </w:p>
        </w:tc>
      </w:tr>
      <w:tr w:rsidR="00062FDC" w:rsidRPr="00073ED1" w14:paraId="0B03EF4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42F0A9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Z82246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B61C5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1487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694AF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7532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66E6D2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0541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55F4A1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82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A9252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3101</w:t>
            </w:r>
          </w:p>
        </w:tc>
      </w:tr>
      <w:tr w:rsidR="00062FDC" w:rsidRPr="00073ED1" w14:paraId="54EB06F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0FEB4D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0205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6D156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1746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DA836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490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EF093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316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4148D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9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293387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6969</w:t>
            </w:r>
          </w:p>
        </w:tc>
      </w:tr>
      <w:tr w:rsidR="00062FDC" w:rsidRPr="00073ED1" w14:paraId="33FFCE6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776759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10408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88F49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7784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F1D536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209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154F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444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9B1E1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8.14E-0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DEF23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77E-06</w:t>
            </w:r>
          </w:p>
        </w:tc>
      </w:tr>
      <w:tr w:rsidR="00062FDC" w:rsidRPr="00073ED1" w14:paraId="4AA9F1D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79D05F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254562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DFB1E2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672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5C0082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052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054EB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051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A9325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9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FE3E5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3513</w:t>
            </w:r>
          </w:p>
        </w:tc>
      </w:tr>
      <w:tr w:rsidR="00062FDC" w:rsidRPr="00073ED1" w14:paraId="1C5BC7DB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B05A7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02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C8C57E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0870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F14574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630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A6571B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70892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0C896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3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4C4E1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</w:tr>
      <w:tr w:rsidR="00062FDC" w:rsidRPr="00073ED1" w14:paraId="76288FA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80EE2B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0593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E1B7A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208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4087B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3398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9A356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965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313FE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4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E6E3D0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49845</w:t>
            </w:r>
          </w:p>
        </w:tc>
      </w:tr>
      <w:tr w:rsidR="00062FDC" w:rsidRPr="00073ED1" w14:paraId="5499A09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D1C16D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4540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A61FC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923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51E336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4527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2A6673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447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D23AF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7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2CDFF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1877</w:t>
            </w:r>
          </w:p>
        </w:tc>
      </w:tr>
      <w:tr w:rsidR="00062FDC" w:rsidRPr="00073ED1" w14:paraId="6D6A175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4B3674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lastRenderedPageBreak/>
              <w:t>AC010547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18CDDA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0337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4208D4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8311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DA05A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3.421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17144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50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272E93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42</w:t>
            </w:r>
          </w:p>
        </w:tc>
      </w:tr>
      <w:tr w:rsidR="00062FDC" w:rsidRPr="00073ED1" w14:paraId="42A5F98E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A0DF9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092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3283D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16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F8306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8464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650DA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3309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CA52C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50E-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D7821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87E-06</w:t>
            </w:r>
          </w:p>
        </w:tc>
      </w:tr>
      <w:tr w:rsidR="00062FDC" w:rsidRPr="00073ED1" w14:paraId="77CCE4F2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63909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2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AE6F5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1849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F2DDF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026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3AE3E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7915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4659E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58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F3ECB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07</w:t>
            </w:r>
          </w:p>
        </w:tc>
      </w:tr>
      <w:tr w:rsidR="00062FDC" w:rsidRPr="00073ED1" w14:paraId="5D44681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A78082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HHIP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DDC4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6929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BBF477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2065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253CC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6008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3997FF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9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2D0547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52</w:t>
            </w:r>
          </w:p>
        </w:tc>
      </w:tr>
      <w:tr w:rsidR="00062FDC" w:rsidRPr="00073ED1" w14:paraId="797F0B31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45A098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3174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2D663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984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B695A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1539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49833C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4403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E07731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828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D8429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33482</w:t>
            </w:r>
          </w:p>
        </w:tc>
      </w:tr>
      <w:tr w:rsidR="00062FDC" w:rsidRPr="00073ED1" w14:paraId="6EAB9D5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9DD588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731684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B99108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788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1BBF5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443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88649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5614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C86E11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4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764E6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186</w:t>
            </w:r>
          </w:p>
        </w:tc>
      </w:tr>
      <w:tr w:rsidR="00062FDC" w:rsidRPr="00073ED1" w14:paraId="4B47ED4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8BFE24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UCA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57B4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69045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3BDFB2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0019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A57B82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5.20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2401BC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76DEA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957</w:t>
            </w:r>
          </w:p>
        </w:tc>
      </w:tr>
      <w:tr w:rsidR="00062FDC" w:rsidRPr="00073ED1" w14:paraId="6279488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166A35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064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96408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958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36BD7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9188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0FFF5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255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7C25B8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5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63F38F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057</w:t>
            </w:r>
          </w:p>
        </w:tc>
      </w:tr>
      <w:tr w:rsidR="00062FDC" w:rsidRPr="00073ED1" w14:paraId="3233ED22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1E032F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48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110CD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105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269A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684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20BA15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266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38C45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26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D2347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45242</w:t>
            </w:r>
          </w:p>
        </w:tc>
      </w:tr>
      <w:tr w:rsidR="00062FDC" w:rsidRPr="00073ED1" w14:paraId="3D27B97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D1D0FC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5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EF2809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203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83BBEA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68925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70ED7E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5469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F7E7A3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0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2233EA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7898</w:t>
            </w:r>
          </w:p>
        </w:tc>
      </w:tr>
      <w:tr w:rsidR="00062FDC" w:rsidRPr="00073ED1" w14:paraId="2E9675F2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8026BB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98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EBE7E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065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82C9C9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3200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2809A4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5127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ACA4C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26E-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C3A95E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87E-06</w:t>
            </w:r>
          </w:p>
        </w:tc>
      </w:tr>
      <w:tr w:rsidR="00062FDC" w:rsidRPr="00073ED1" w14:paraId="5621581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D379E6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6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C3C46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421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6539DF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956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DF8C5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411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185C6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9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9E5B4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423</w:t>
            </w:r>
          </w:p>
        </w:tc>
      </w:tr>
      <w:tr w:rsidR="00062FDC" w:rsidRPr="00073ED1" w14:paraId="7BA5097E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83C35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0424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8D9A2B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575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42ED7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6962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29DAD0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373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04A11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A3DEB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057</w:t>
            </w:r>
          </w:p>
        </w:tc>
      </w:tr>
      <w:tr w:rsidR="00062FDC" w:rsidRPr="00073ED1" w14:paraId="15D7C28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56A2B5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1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0CCF1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211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7096B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043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551E42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93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1A9D26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9.48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F9A26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872</w:t>
            </w:r>
          </w:p>
        </w:tc>
      </w:tr>
      <w:tr w:rsidR="00062FDC" w:rsidRPr="00073ED1" w14:paraId="027F643F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14E739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6405.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B5F4D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634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47F061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6949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81A8C3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5342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81A8E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9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239124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4266</w:t>
            </w:r>
          </w:p>
        </w:tc>
      </w:tr>
      <w:tr w:rsidR="00062FDC" w:rsidRPr="00073ED1" w14:paraId="3BD4CAB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C3583A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116351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C0965E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3992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F98436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5435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5E045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2611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4D902E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5213F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059</w:t>
            </w:r>
          </w:p>
        </w:tc>
      </w:tr>
      <w:tr w:rsidR="00062FDC" w:rsidRPr="00073ED1" w14:paraId="27B3967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D719C1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4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7E988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548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AED32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3516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EE7640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2599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F5006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19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1CB75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892</w:t>
            </w:r>
          </w:p>
        </w:tc>
      </w:tr>
      <w:tr w:rsidR="00062FDC" w:rsidRPr="00073ED1" w14:paraId="0CAFCE9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F9F729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4540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2FB3F1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3019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B0B02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5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46264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888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DAD62F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4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FBA648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3375</w:t>
            </w:r>
          </w:p>
        </w:tc>
      </w:tr>
      <w:tr w:rsidR="00062FDC" w:rsidRPr="00073ED1" w14:paraId="493FE2C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F94284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BX649601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1DA0DF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182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55FB2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223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917CE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3693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E72C54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88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406F05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2506</w:t>
            </w:r>
          </w:p>
        </w:tc>
      </w:tr>
      <w:tr w:rsidR="00062FDC" w:rsidRPr="00073ED1" w14:paraId="12B4824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2EB886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3119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0DC42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836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F361A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985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F6832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9325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1386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40E-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17FF9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52E-05</w:t>
            </w:r>
          </w:p>
        </w:tc>
      </w:tr>
      <w:tr w:rsidR="00062FDC" w:rsidRPr="00073ED1" w14:paraId="0357A8DA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1F753A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8035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85046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645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A4856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6903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49FA7F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8918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BFCD61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AD7B1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45</w:t>
            </w:r>
          </w:p>
        </w:tc>
      </w:tr>
      <w:tr w:rsidR="00062FDC" w:rsidRPr="00073ED1" w14:paraId="2563BBE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4F56CF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7406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6621B4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8815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CBDE4B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78956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BFCEDF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8741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43001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268467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3024</w:t>
            </w:r>
          </w:p>
        </w:tc>
      </w:tr>
      <w:tr w:rsidR="00062FDC" w:rsidRPr="00073ED1" w14:paraId="776B83F0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E2BD51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1271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29AED8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334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9859E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831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BBD830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7905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587F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592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1C86C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6714</w:t>
            </w:r>
          </w:p>
        </w:tc>
      </w:tr>
      <w:tr w:rsidR="00062FDC" w:rsidRPr="00073ED1" w14:paraId="6C5AD2A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2B193D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SPINT1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823A9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10614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0D5F7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098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814E23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0465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379E2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BB9BF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287</w:t>
            </w:r>
          </w:p>
        </w:tc>
      </w:tr>
      <w:tr w:rsidR="00062FDC" w:rsidRPr="00073ED1" w14:paraId="491EACD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35049E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4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A2FF8D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2135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D6AF6F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3281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9098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53744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540DA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6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414481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461</w:t>
            </w:r>
          </w:p>
        </w:tc>
      </w:tr>
      <w:tr w:rsidR="00062FDC" w:rsidRPr="00073ED1" w14:paraId="7FAD6D7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8D9922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51235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DC8475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727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765D3C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350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8799CA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192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7CABE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9.99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5DCB8E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32</w:t>
            </w:r>
          </w:p>
        </w:tc>
      </w:tr>
      <w:tr w:rsidR="00062FDC" w:rsidRPr="00073ED1" w14:paraId="13009241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B4D9DB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23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A8388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9736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F8DF5C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5994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1A9F7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69069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659AA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EA2E5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323</w:t>
            </w:r>
          </w:p>
        </w:tc>
      </w:tr>
      <w:tr w:rsidR="00062FDC" w:rsidRPr="00073ED1" w14:paraId="6D7BD8F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7F7888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6735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3C7BE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55115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69375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4709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7DAF5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425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BCA48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0095B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957</w:t>
            </w:r>
          </w:p>
        </w:tc>
      </w:tr>
      <w:tr w:rsidR="00062FDC" w:rsidRPr="00073ED1" w14:paraId="2F2A8E4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33EFC4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CASC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2602DF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400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ECF58B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78649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8AEFA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217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418694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1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78AB40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8.59E-05</w:t>
            </w:r>
          </w:p>
        </w:tc>
      </w:tr>
      <w:tr w:rsidR="00062FDC" w:rsidRPr="00073ED1" w14:paraId="6648F039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EA1D43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13275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56732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3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8C9C1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7910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94C56F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9221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B07E2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E4316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323</w:t>
            </w:r>
          </w:p>
        </w:tc>
      </w:tr>
      <w:tr w:rsidR="00062FDC" w:rsidRPr="00073ED1" w14:paraId="20D85821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7349B7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PRKAR1B-AS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3C04A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8601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8A98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530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D1254F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658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534EF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2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E08560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9053</w:t>
            </w:r>
          </w:p>
        </w:tc>
      </w:tr>
      <w:tr w:rsidR="00062FDC" w:rsidRPr="00073ED1" w14:paraId="2696439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6B9B5E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162413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D83C5B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85755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345E2A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2625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15690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61745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6B002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7.14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F16AA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59</w:t>
            </w:r>
          </w:p>
        </w:tc>
      </w:tr>
      <w:tr w:rsidR="00062FDC" w:rsidRPr="00073ED1" w14:paraId="082B442C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DABE27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02456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1C4E5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578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F7434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5577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6DD515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4606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85455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4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AC1642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385</w:t>
            </w:r>
          </w:p>
        </w:tc>
      </w:tr>
      <w:tr w:rsidR="00062FDC" w:rsidRPr="00073ED1" w14:paraId="7443601B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EE2FAF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90015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C2AB4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371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B326D3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110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8955C7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2923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509B1A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9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FF20F5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423</w:t>
            </w:r>
          </w:p>
        </w:tc>
      </w:tr>
      <w:tr w:rsidR="00062FDC" w:rsidRPr="00073ED1" w14:paraId="2FB642A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7CAF46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PRRT3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0EF25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510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7445D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1804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A8B04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528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7EBB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2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F5A48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957</w:t>
            </w:r>
          </w:p>
        </w:tc>
      </w:tr>
      <w:tr w:rsidR="00062FDC" w:rsidRPr="00073ED1" w14:paraId="263BB38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E272E6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12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02BC7F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98309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A2F82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5.03962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174E4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3455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E21FC2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6.84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D2B37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455</w:t>
            </w:r>
          </w:p>
        </w:tc>
      </w:tr>
      <w:tr w:rsidR="00062FDC" w:rsidRPr="00073ED1" w14:paraId="638F13A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B62E69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KCNMB2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35BAB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528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49330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435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73896F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4539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10598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31E-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EBBBEA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89E-05</w:t>
            </w:r>
          </w:p>
        </w:tc>
      </w:tr>
      <w:tr w:rsidR="00062FDC" w:rsidRPr="00073ED1" w14:paraId="6F10DD66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2F1732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GAP2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DAE98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40016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3D6B1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51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4103D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1904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3C50A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2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EF154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07</w:t>
            </w:r>
          </w:p>
        </w:tc>
      </w:tr>
      <w:tr w:rsidR="00062FDC" w:rsidRPr="00073ED1" w14:paraId="48C18C07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50A754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LINC0141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415D3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3638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A2B52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6.48897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0CFB7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4568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1759E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71E-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E08E5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89</w:t>
            </w:r>
          </w:p>
        </w:tc>
      </w:tr>
      <w:tr w:rsidR="00062FDC" w:rsidRPr="00073ED1" w14:paraId="3878D6C3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425BC0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096996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AAA643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470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BB95D1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3195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135F64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3550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35EC5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5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B8AAB0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493</w:t>
            </w:r>
          </w:p>
        </w:tc>
      </w:tr>
      <w:tr w:rsidR="00062FDC" w:rsidRPr="00073ED1" w14:paraId="30AE982A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ED3D2D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Z73429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4CD12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2769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FFDA5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601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267550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2034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35D44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60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1D360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26775</w:t>
            </w:r>
          </w:p>
        </w:tc>
      </w:tr>
      <w:tr w:rsidR="00062FDC" w:rsidRPr="00073ED1" w14:paraId="7E459B2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5105322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MIR210HG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E520AF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9817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7B170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743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92FEA1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07918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E357B0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5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BDBE99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10661</w:t>
            </w:r>
          </w:p>
        </w:tc>
      </w:tr>
      <w:tr w:rsidR="00062FDC" w:rsidRPr="00073ED1" w14:paraId="4C5E5EC5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F5DB0AF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BX640514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50061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77125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07468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508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F29612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2.3536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18163F8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12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E5078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9053</w:t>
            </w:r>
          </w:p>
        </w:tc>
      </w:tr>
      <w:tr w:rsidR="00062FDC" w:rsidRPr="00073ED1" w14:paraId="1DFD8B1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B66834E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C245041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C83C14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957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B57E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14797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FC650F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3.014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61C824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73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BE84E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31394</w:t>
            </w:r>
          </w:p>
        </w:tc>
      </w:tr>
      <w:tr w:rsidR="00062FDC" w:rsidRPr="00073ED1" w14:paraId="01AADC48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2CD4D2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lastRenderedPageBreak/>
              <w:t>ZFPM2-AS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16285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5528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217450A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487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C04E8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88969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9145D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3.90E-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3231B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857</w:t>
            </w:r>
          </w:p>
        </w:tc>
      </w:tr>
      <w:tr w:rsidR="00062FDC" w:rsidRPr="00073ED1" w14:paraId="18F5FB54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2D1679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P003119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80A105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4995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AE030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074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B6DE9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1.1484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85FF6C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5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2A4D7C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5152</w:t>
            </w:r>
          </w:p>
        </w:tc>
      </w:tr>
      <w:tr w:rsidR="00062FDC" w:rsidRPr="00073ED1" w14:paraId="0A14B26F" w14:textId="77777777" w:rsidTr="00062FDC">
        <w:trPr>
          <w:trHeight w:val="276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FB794C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AL035661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0D3E9F7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4.4436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C387BD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2.07251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3B43CB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-1.1003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A465F6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014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E87671" w14:textId="77777777" w:rsidR="00073ED1" w:rsidRPr="00073ED1" w:rsidRDefault="00073ED1" w:rsidP="008330C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3ED1">
              <w:rPr>
                <w:rFonts w:ascii="Times New Roman" w:hAnsi="Times New Roman" w:cs="Times New Roman" w:hint="eastAsia"/>
                <w:sz w:val="22"/>
              </w:rPr>
              <w:t>0.00242</w:t>
            </w:r>
          </w:p>
        </w:tc>
      </w:tr>
    </w:tbl>
    <w:p w14:paraId="71516C52" w14:textId="77777777" w:rsidR="00073ED1" w:rsidRPr="00073ED1" w:rsidRDefault="00073ED1" w:rsidP="008330CE">
      <w:pPr>
        <w:jc w:val="left"/>
        <w:rPr>
          <w:rFonts w:ascii="Times New Roman" w:hAnsi="Times New Roman" w:cs="Times New Roman"/>
          <w:sz w:val="22"/>
        </w:rPr>
      </w:pPr>
    </w:p>
    <w:sectPr w:rsidR="00073ED1" w:rsidRPr="00073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3EAFE" w14:textId="77777777" w:rsidR="00C619C8" w:rsidRDefault="00C619C8" w:rsidP="00073ED1">
      <w:r>
        <w:separator/>
      </w:r>
    </w:p>
  </w:endnote>
  <w:endnote w:type="continuationSeparator" w:id="0">
    <w:p w14:paraId="05F9D6B1" w14:textId="77777777" w:rsidR="00C619C8" w:rsidRDefault="00C619C8" w:rsidP="00073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C1F39" w14:textId="77777777" w:rsidR="00C619C8" w:rsidRDefault="00C619C8" w:rsidP="00073ED1">
      <w:r>
        <w:separator/>
      </w:r>
    </w:p>
  </w:footnote>
  <w:footnote w:type="continuationSeparator" w:id="0">
    <w:p w14:paraId="03A41A32" w14:textId="77777777" w:rsidR="00C619C8" w:rsidRDefault="00C619C8" w:rsidP="00073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zE1NTMxNjczMzFT0lEKTi0uzszPAykwrgUA/1QFUCwAAAA="/>
  </w:docVars>
  <w:rsids>
    <w:rsidRoot w:val="0002717F"/>
    <w:rsid w:val="0002717F"/>
    <w:rsid w:val="00062FDC"/>
    <w:rsid w:val="00073ED1"/>
    <w:rsid w:val="00554590"/>
    <w:rsid w:val="005D7953"/>
    <w:rsid w:val="00615C0C"/>
    <w:rsid w:val="00664F49"/>
    <w:rsid w:val="00755FBA"/>
    <w:rsid w:val="007B632C"/>
    <w:rsid w:val="00805556"/>
    <w:rsid w:val="008330CE"/>
    <w:rsid w:val="00A72DBB"/>
    <w:rsid w:val="00C6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BDC40"/>
  <w15:chartTrackingRefBased/>
  <w15:docId w15:val="{F0B7E68C-9F58-44B9-8264-D07CE194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ED1"/>
    <w:rPr>
      <w:sz w:val="18"/>
      <w:szCs w:val="18"/>
    </w:rPr>
  </w:style>
  <w:style w:type="table" w:styleId="a7">
    <w:name w:val="Table Grid"/>
    <w:basedOn w:val="a1"/>
    <w:uiPriority w:val="39"/>
    <w:rsid w:val="00073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4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D71C2-6E19-499A-9148-CFEB44910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6</cp:revision>
  <dcterms:created xsi:type="dcterms:W3CDTF">2021-05-25T00:02:00Z</dcterms:created>
  <dcterms:modified xsi:type="dcterms:W3CDTF">2021-10-29T09:07:00Z</dcterms:modified>
</cp:coreProperties>
</file>